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 w:cs="Times New Roman"/>
          <w:color w:val="000000"/>
          <w:sz w:val="22"/>
          <w:szCs w:val="22"/>
        </w:rPr>
      </w:pPr>
      <w:r>
        <w:rPr>
          <w:rFonts w:hint="eastAsia" w:ascii="Times New Roman" w:hAnsi="Times New Roman" w:eastAsia="宋体" w:cs="Times New Roman"/>
          <w:color w:val="000000"/>
          <w:sz w:val="22"/>
          <w:szCs w:val="22"/>
        </w:rPr>
        <w:t>Table S1. 182 immune escape encoding genes</w:t>
      </w:r>
      <w:bookmarkStart w:id="0" w:name="_GoBack"/>
      <w:bookmarkEnd w:id="0"/>
    </w:p>
    <w:tbl>
      <w:tblPr>
        <w:tblStyle w:val="2"/>
        <w:tblW w:w="8713" w:type="dxa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3"/>
        <w:gridCol w:w="1235"/>
        <w:gridCol w:w="792"/>
        <w:gridCol w:w="1306"/>
        <w:gridCol w:w="880"/>
        <w:gridCol w:w="1267"/>
        <w:gridCol w:w="800"/>
        <w:gridCol w:w="164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2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name</w:t>
            </w:r>
          </w:p>
        </w:tc>
        <w:tc>
          <w:tcPr>
            <w:tcW w:w="7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name</w:t>
            </w:r>
          </w:p>
        </w:tc>
        <w:tc>
          <w:tcPr>
            <w:tcW w:w="8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2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name</w:t>
            </w:r>
          </w:p>
        </w:tc>
        <w:tc>
          <w:tcPr>
            <w:tcW w:w="8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6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mam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2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TG10</w:t>
            </w:r>
          </w:p>
        </w:tc>
        <w:tc>
          <w:tcPr>
            <w:tcW w:w="7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1</w:t>
            </w:r>
          </w:p>
        </w:tc>
        <w:tc>
          <w:tcPr>
            <w:tcW w:w="13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NAPC15</w:t>
            </w:r>
          </w:p>
        </w:tc>
        <w:tc>
          <w:tcPr>
            <w:tcW w:w="8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1</w:t>
            </w:r>
          </w:p>
        </w:tc>
        <w:tc>
          <w:tcPr>
            <w:tcW w:w="12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MED24</w:t>
            </w:r>
          </w:p>
        </w:tc>
        <w:tc>
          <w:tcPr>
            <w:tcW w:w="8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1</w:t>
            </w:r>
          </w:p>
        </w:tc>
        <w:tc>
          <w:tcPr>
            <w:tcW w:w="16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ZC3H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TG1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RF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MGAT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B2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FLAR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TG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MTA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IFNGR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FITM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TG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N6AMT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JAK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GPAA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TG9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NCBP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OCS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GPI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TP13A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DUFAF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TAP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OTUD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TXN7L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NPLOC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TAP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TPN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BC0033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NUP18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TAPB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RBCK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BCL2L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CBP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DA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TAT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BOLA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CED1B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IFNGR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TRAF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BRAT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DCD6IP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IKBK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TG1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BRPF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DSS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IRF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TG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A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I4KB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JAK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TG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EP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IGK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TAT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HIC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HMP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IG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TNFAIP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DNTTIP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OX6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KN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TNFRSF1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EMC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REBB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PP1C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BECN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ERP4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UL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PP1R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ERAP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FAD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DCP1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PP2R3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HDAC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IST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DET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RKCSH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DIA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MAP3K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DICER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SMB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SMB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MEN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DNAJC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SMG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TNFRSF1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MOGS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DOT1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TAR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AL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DUFA1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DPH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RCE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FA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NXT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EIF3H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RGP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IFNAR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OTULI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EMC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RIC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IFNAR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IGS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EMC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100PBP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IKBK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IGU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EMC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ARNP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IRF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PP2R2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EMC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ETD1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MAPK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RB1CC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F8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ETDB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TBK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RBM1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FAM58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LC25A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TFR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RIC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FNT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PCS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TGFBR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RNF3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GAL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RR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CAF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GL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RSF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MG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H2-K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TOML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TAB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HCFC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USD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TAB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HDGFRP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MEM2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MEM12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HEXIM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TRAD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UBE2G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HIR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TRPM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UBE2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HSPA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UBR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VDAC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INO8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UFC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VPS2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IPPK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UFL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VPS3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JAGN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USP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VPS4B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JMJD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UXS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WIPI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KAT6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VPS13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ZCCHC1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KLF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VPS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CAD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KMT2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WDR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CTB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LIPT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WDR8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GO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MED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WWP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HSA1</w:t>
            </w:r>
          </w:p>
        </w:tc>
        <w:tc>
          <w:tcPr>
            <w:tcW w:w="7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0</w:t>
            </w:r>
          </w:p>
        </w:tc>
        <w:tc>
          <w:tcPr>
            <w:tcW w:w="13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MED23</w:t>
            </w:r>
          </w:p>
        </w:tc>
        <w:tc>
          <w:tcPr>
            <w:tcW w:w="8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0</w:t>
            </w:r>
          </w:p>
        </w:tc>
        <w:tc>
          <w:tcPr>
            <w:tcW w:w="12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YAP1</w:t>
            </w:r>
          </w:p>
        </w:tc>
        <w:tc>
          <w:tcPr>
            <w:tcW w:w="8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DEF4D15"/>
    <w:rsid w:val="6DEF4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8T09:25:00Z</dcterms:created>
  <dc:creator>Natalar</dc:creator>
  <cp:lastModifiedBy>Natalar</cp:lastModifiedBy>
  <dcterms:modified xsi:type="dcterms:W3CDTF">2022-03-18T09:26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D1911ED3B2844018AD7CF86093C31397</vt:lpwstr>
  </property>
</Properties>
</file>